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BD439" w14:textId="59C26B85" w:rsidR="00DA22E5" w:rsidRDefault="00DA22E5" w:rsidP="00DA22E5">
      <w:pPr>
        <w:rPr>
          <w:b/>
          <w:bCs/>
        </w:rPr>
      </w:pPr>
      <w:r w:rsidRPr="00DA22E5">
        <w:rPr>
          <w:rFonts w:cs="Times New Roman"/>
          <w:b/>
          <w:bCs/>
          <w:szCs w:val="24"/>
        </w:rPr>
        <w:t>ABD-D-22-00279_</w:t>
      </w:r>
      <w:r w:rsidRPr="00506C2C">
        <w:rPr>
          <w:b/>
          <w:bCs/>
        </w:rPr>
        <w:t>Supplementary</w:t>
      </w:r>
      <w:r w:rsidRPr="00506C2C">
        <w:t xml:space="preserve"> </w:t>
      </w:r>
      <w:r w:rsidRPr="00506C2C">
        <w:rPr>
          <w:b/>
          <w:bCs/>
        </w:rPr>
        <w:t xml:space="preserve">material </w:t>
      </w:r>
    </w:p>
    <w:p w14:paraId="2FF685AA" w14:textId="77777777" w:rsidR="00DA22E5" w:rsidRPr="00506C2C" w:rsidRDefault="00DA22E5" w:rsidP="00DA22E5"/>
    <w:p w14:paraId="1F898E03" w14:textId="77777777" w:rsidR="00DA22E5" w:rsidRPr="00506C2C" w:rsidRDefault="00DA22E5" w:rsidP="00DA22E5">
      <w:r w:rsidRPr="00506C2C">
        <w:t xml:space="preserve">Methodology of the </w:t>
      </w:r>
      <w:proofErr w:type="gramStart"/>
      <w:r w:rsidRPr="00506C2C">
        <w:t>t(</w:t>
      </w:r>
      <w:proofErr w:type="gramEnd"/>
      <w:r w:rsidRPr="00506C2C">
        <w:t>14;18) translocation investigation</w:t>
      </w:r>
    </w:p>
    <w:p w14:paraId="7B19D3F1" w14:textId="77777777" w:rsidR="00DA22E5" w:rsidRPr="00506C2C" w:rsidRDefault="00DA22E5" w:rsidP="00DA22E5">
      <w:pPr>
        <w:rPr>
          <w:b/>
        </w:rPr>
      </w:pPr>
      <w:r w:rsidRPr="00506C2C">
        <w:rPr>
          <w:b/>
        </w:rPr>
        <w:t xml:space="preserve">Supplementary material </w:t>
      </w:r>
    </w:p>
    <w:p w14:paraId="28E4B000" w14:textId="77777777" w:rsidR="00DA22E5" w:rsidRDefault="00DA22E5" w:rsidP="00DA22E5">
      <w:pPr>
        <w:rPr>
          <w:b/>
        </w:rPr>
      </w:pPr>
      <w:r w:rsidRPr="00506C2C">
        <w:rPr>
          <w:b/>
        </w:rPr>
        <w:t xml:space="preserve">Methodology of the </w:t>
      </w:r>
      <w:proofErr w:type="gramStart"/>
      <w:r w:rsidRPr="00506C2C">
        <w:rPr>
          <w:b/>
        </w:rPr>
        <w:t>t(</w:t>
      </w:r>
      <w:proofErr w:type="gramEnd"/>
      <w:r w:rsidRPr="00506C2C">
        <w:rPr>
          <w:b/>
        </w:rPr>
        <w:t>14;18) translocation investigation</w:t>
      </w:r>
      <w:r w:rsidRPr="00C25D74">
        <w:rPr>
          <w:b/>
        </w:rPr>
        <w:t xml:space="preserve"> </w:t>
      </w:r>
    </w:p>
    <w:p w14:paraId="6840B5C2" w14:textId="77777777" w:rsidR="00DA22E5" w:rsidRDefault="00DA22E5" w:rsidP="00DA22E5">
      <w:r w:rsidRPr="00793175">
        <w:tab/>
      </w:r>
      <w:r>
        <w:t xml:space="preserve">The investigation of the </w:t>
      </w:r>
      <w:proofErr w:type="gramStart"/>
      <w:r>
        <w:t>t(</w:t>
      </w:r>
      <w:proofErr w:type="gramEnd"/>
      <w:r>
        <w:t xml:space="preserve">14;18) translocation was performed using the methodology described by </w:t>
      </w:r>
      <w:proofErr w:type="spellStart"/>
      <w:r>
        <w:t>Kornacker</w:t>
      </w:r>
      <w:proofErr w:type="spellEnd"/>
      <w:r>
        <w:t xml:space="preserve"> et al., 2009 and the methodology described by Dongen et al., 2003.</w:t>
      </w:r>
    </w:p>
    <w:p w14:paraId="1589B171" w14:textId="77777777" w:rsidR="00DA22E5" w:rsidRDefault="00DA22E5" w:rsidP="00DA22E5">
      <w:r>
        <w:tab/>
        <w:t xml:space="preserve">For the methodology described by </w:t>
      </w:r>
      <w:proofErr w:type="spellStart"/>
      <w:r>
        <w:t>Kornacker</w:t>
      </w:r>
      <w:proofErr w:type="spellEnd"/>
      <w:r>
        <w:t xml:space="preserve"> et al., 2009, the following oligonucleotide pairs (Integrated DNA Technologies, USA) were used in two PCR steps (Nested PCR):</w:t>
      </w:r>
    </w:p>
    <w:p w14:paraId="5E68E6FC" w14:textId="77777777" w:rsidR="00DA22E5" w:rsidRPr="00793175" w:rsidRDefault="00DA22E5" w:rsidP="00DA22E5">
      <w:r>
        <w:t>First</w:t>
      </w:r>
      <w:r w:rsidRPr="00793175">
        <w:t xml:space="preserve"> </w:t>
      </w:r>
      <w:r>
        <w:t>step</w:t>
      </w:r>
      <w:r w:rsidRPr="00793175">
        <w:t>:</w:t>
      </w:r>
    </w:p>
    <w:p w14:paraId="79722E74" w14:textId="77777777" w:rsidR="00DA22E5" w:rsidRPr="00793175" w:rsidRDefault="00DA22E5" w:rsidP="00DA22E5">
      <w:r w:rsidRPr="00793175">
        <w:t xml:space="preserve">5’-GACCAGCAGATTCAAATCTATGGTGGT-3’ </w:t>
      </w:r>
    </w:p>
    <w:p w14:paraId="2C6D2156" w14:textId="77777777" w:rsidR="00DA22E5" w:rsidRPr="00793175" w:rsidRDefault="00DA22E5" w:rsidP="00DA22E5">
      <w:r w:rsidRPr="00793175">
        <w:t>5’-GGACTCACCTGAGGAGACGGTGA-3’</w:t>
      </w:r>
    </w:p>
    <w:p w14:paraId="71A4AA32" w14:textId="77777777" w:rsidR="00DA22E5" w:rsidRPr="00793175" w:rsidRDefault="00DA22E5" w:rsidP="00DA22E5">
      <w:r w:rsidRPr="00793175">
        <w:t>Se</w:t>
      </w:r>
      <w:r>
        <w:t>cond</w:t>
      </w:r>
      <w:r w:rsidRPr="00793175">
        <w:t xml:space="preserve"> </w:t>
      </w:r>
      <w:r>
        <w:t>step</w:t>
      </w:r>
      <w:r w:rsidRPr="00793175">
        <w:t>:</w:t>
      </w:r>
    </w:p>
    <w:p w14:paraId="552224B8" w14:textId="77777777" w:rsidR="00DA22E5" w:rsidRPr="00793175" w:rsidRDefault="00DA22E5" w:rsidP="00DA22E5">
      <w:r w:rsidRPr="00793175">
        <w:t>5’-CCTTTAGAGAGTTGCTTTACGTGGCC-3’</w:t>
      </w:r>
    </w:p>
    <w:p w14:paraId="19E777B2" w14:textId="77777777" w:rsidR="00DA22E5" w:rsidRPr="00793175" w:rsidRDefault="00DA22E5" w:rsidP="00DA22E5">
      <w:r w:rsidRPr="00793175">
        <w:t>5’-GGAGACGGTGACCAGGGT-3’</w:t>
      </w:r>
    </w:p>
    <w:p w14:paraId="5FE79AC3" w14:textId="77777777" w:rsidR="00DA22E5" w:rsidRDefault="00DA22E5" w:rsidP="00DA22E5">
      <w:r>
        <w:tab/>
        <w:t xml:space="preserve">The first step of PCR amplification was performed in a final volume of 25 µL containing 500 ng of genomic DNA, 10 µM of each oligonucleotide from the first step, 0.2 mM dNTP, 1.50 mM </w:t>
      </w:r>
      <w:proofErr w:type="spellStart"/>
      <w:r>
        <w:t>MgCl</w:t>
      </w:r>
      <w:proofErr w:type="spellEnd"/>
      <w:r>
        <w:t xml:space="preserve">, 1x GoTaq Flexi Buffer, pH 8.3 and 1 U Taq DNA polymerase (Promega Corporation, USA). The conditions were: 1 cycle at 95°C for 2 min, 25 cycles at 95°C for 30s, 54°C for 40s, 72°C for 45s, 1 cycle at 72°C for 7 min and then 4°C∞, using an </w:t>
      </w:r>
      <w:r w:rsidRPr="00832375">
        <w:t xml:space="preserve">Applied Biosystems </w:t>
      </w:r>
      <w:proofErr w:type="spellStart"/>
      <w:r w:rsidRPr="00832375">
        <w:t>Veriti</w:t>
      </w:r>
      <w:proofErr w:type="spellEnd"/>
      <w:r w:rsidRPr="00832375">
        <w:t xml:space="preserve"> Thermal Cycler</w:t>
      </w:r>
      <w:r w:rsidRPr="000074B1">
        <w:t xml:space="preserve"> (</w:t>
      </w:r>
      <w:proofErr w:type="spellStart"/>
      <w:r w:rsidRPr="00832375">
        <w:t>Thermo</w:t>
      </w:r>
      <w:proofErr w:type="spellEnd"/>
      <w:r w:rsidRPr="00832375">
        <w:t xml:space="preserve"> Fisher Scientific</w:t>
      </w:r>
      <w:r w:rsidRPr="000074B1">
        <w:t xml:space="preserve">, USA). </w:t>
      </w:r>
      <w:r>
        <w:t xml:space="preserve">The second step was performed in a final volume of 25 µL containing 5 µL of the PCR product obtained in the first step, 10 µM of each oligonucleotide from the second step, 0.2 mM each dNTP, 1.50 mM </w:t>
      </w:r>
      <w:proofErr w:type="spellStart"/>
      <w:r>
        <w:t>MgCl</w:t>
      </w:r>
      <w:proofErr w:type="spellEnd"/>
      <w:r>
        <w:t xml:space="preserve">, 1x GoTaq Flexi Buffer, pH 8.3, and 1 U Taq DNA polymerase (Promega Corporation, USA). The conditions were: 1 cycle at 95°C for 2 min, 25 cycles at 95°C for 30s, 55°C for 40s, 72°C for 45s, 1 cycle at 72°C for 7 min and then 4 °C∞, using an </w:t>
      </w:r>
      <w:r w:rsidRPr="00832375">
        <w:t xml:space="preserve">Applied Biosystems </w:t>
      </w:r>
      <w:proofErr w:type="spellStart"/>
      <w:r w:rsidRPr="00832375">
        <w:t>Veriti</w:t>
      </w:r>
      <w:proofErr w:type="spellEnd"/>
      <w:r w:rsidRPr="00832375">
        <w:t xml:space="preserve"> Thermal Cycler</w:t>
      </w:r>
      <w:r w:rsidRPr="000074B1">
        <w:t xml:space="preserve"> (</w:t>
      </w:r>
      <w:proofErr w:type="spellStart"/>
      <w:r w:rsidRPr="00832375">
        <w:t>Thermo</w:t>
      </w:r>
      <w:proofErr w:type="spellEnd"/>
      <w:r w:rsidRPr="00832375">
        <w:t xml:space="preserve"> Fisher Scientific</w:t>
      </w:r>
      <w:r w:rsidRPr="000074B1">
        <w:t xml:space="preserve">, USA). </w:t>
      </w:r>
    </w:p>
    <w:p w14:paraId="53292665" w14:textId="77777777" w:rsidR="00DA22E5" w:rsidRDefault="00DA22E5" w:rsidP="00DA22E5">
      <w:r>
        <w:tab/>
        <w:t>For the methodology described by Dongen et al., 2003, the following sets of oligonucleotides were used in 3 different PCRs:</w:t>
      </w:r>
    </w:p>
    <w:p w14:paraId="6CB2DEAF" w14:textId="77777777" w:rsidR="00DA22E5" w:rsidRDefault="00DA22E5" w:rsidP="00DA22E5"/>
    <w:p w14:paraId="2515D24B" w14:textId="77777777" w:rsidR="00DA22E5" w:rsidRPr="00793175" w:rsidRDefault="00DA22E5" w:rsidP="00DA22E5">
      <w:r w:rsidRPr="00793175">
        <w:t>Tub</w:t>
      </w:r>
      <w:r>
        <w:t>e</w:t>
      </w:r>
      <w:r w:rsidRPr="00793175">
        <w:t xml:space="preserve"> A:</w:t>
      </w:r>
    </w:p>
    <w:p w14:paraId="51313E51" w14:textId="77777777" w:rsidR="00DA22E5" w:rsidRPr="00793175" w:rsidRDefault="00DA22E5" w:rsidP="00DA22E5">
      <w:r w:rsidRPr="00793175">
        <w:t xml:space="preserve"> 5’-GACCAGCAGATTCAAATCTATGG-3’</w:t>
      </w:r>
    </w:p>
    <w:p w14:paraId="693096AB" w14:textId="77777777" w:rsidR="00DA22E5" w:rsidRPr="00793175" w:rsidRDefault="00DA22E5" w:rsidP="00DA22E5">
      <w:r w:rsidRPr="00793175">
        <w:t>5’- ACTCTGTGGCATTATTGCATTATAT-3’</w:t>
      </w:r>
    </w:p>
    <w:p w14:paraId="081117E2" w14:textId="77777777" w:rsidR="00DA22E5" w:rsidRPr="00793175" w:rsidRDefault="00DA22E5" w:rsidP="00DA22E5">
      <w:r w:rsidRPr="00793175">
        <w:t>5’- CTTACCTGAGGAGACGGTGACC-3’</w:t>
      </w:r>
    </w:p>
    <w:p w14:paraId="12CDF2F3" w14:textId="77777777" w:rsidR="00DA22E5" w:rsidRPr="00793175" w:rsidRDefault="00DA22E5" w:rsidP="00DA22E5">
      <w:r w:rsidRPr="00793175">
        <w:lastRenderedPageBreak/>
        <w:t>Tub</w:t>
      </w:r>
      <w:r>
        <w:t>e</w:t>
      </w:r>
      <w:r w:rsidRPr="00793175">
        <w:t xml:space="preserve"> B:</w:t>
      </w:r>
    </w:p>
    <w:p w14:paraId="01EE1073" w14:textId="77777777" w:rsidR="00DA22E5" w:rsidRPr="00793175" w:rsidRDefault="00DA22E5" w:rsidP="00DA22E5">
      <w:r w:rsidRPr="00793175">
        <w:t>5’-GCACCTGCTGGATACAACACTG-3’</w:t>
      </w:r>
    </w:p>
    <w:p w14:paraId="24F9B9C9" w14:textId="77777777" w:rsidR="00DA22E5" w:rsidRPr="00793175" w:rsidRDefault="00DA22E5" w:rsidP="00DA22E5">
      <w:r w:rsidRPr="00793175">
        <w:t>5’-AAACTAGCAGGGTGTGGTGGC-3’</w:t>
      </w:r>
    </w:p>
    <w:p w14:paraId="1B591BBB" w14:textId="77777777" w:rsidR="00DA22E5" w:rsidRPr="00793175" w:rsidRDefault="00DA22E5" w:rsidP="00DA22E5">
      <w:r w:rsidRPr="00793175">
        <w:t>5- GTAATGACTGGGGAGCAAATCTT-3’</w:t>
      </w:r>
    </w:p>
    <w:p w14:paraId="448998E5" w14:textId="77777777" w:rsidR="00DA22E5" w:rsidRPr="00793175" w:rsidRDefault="00DA22E5" w:rsidP="00DA22E5">
      <w:r w:rsidRPr="00793175">
        <w:t>5’- ACTGGTTGGCGTGGTTTAGAGA-3’</w:t>
      </w:r>
    </w:p>
    <w:p w14:paraId="6DBB595D" w14:textId="77777777" w:rsidR="00DA22E5" w:rsidRPr="00793175" w:rsidRDefault="00DA22E5" w:rsidP="00DA22E5">
      <w:r w:rsidRPr="00793175">
        <w:t>5’- CTTACCTGAGGAGACGGTGACC-3’</w:t>
      </w:r>
    </w:p>
    <w:p w14:paraId="47602C43" w14:textId="77777777" w:rsidR="00DA22E5" w:rsidRPr="00793175" w:rsidRDefault="00DA22E5" w:rsidP="00DA22E5">
      <w:r w:rsidRPr="00793175">
        <w:t>Tub</w:t>
      </w:r>
      <w:r>
        <w:t>e</w:t>
      </w:r>
      <w:r w:rsidRPr="00793175">
        <w:t xml:space="preserve"> C:</w:t>
      </w:r>
    </w:p>
    <w:p w14:paraId="4F8EDA55" w14:textId="77777777" w:rsidR="00DA22E5" w:rsidRPr="00793175" w:rsidRDefault="00DA22E5" w:rsidP="00DA22E5">
      <w:r w:rsidRPr="00793175">
        <w:t>5’-CCTTCTGAAAGAAACGAAAGCA-3’</w:t>
      </w:r>
    </w:p>
    <w:p w14:paraId="365AE079" w14:textId="77777777" w:rsidR="00DA22E5" w:rsidRPr="00793175" w:rsidRDefault="00DA22E5" w:rsidP="00DA22E5">
      <w:r w:rsidRPr="00793175">
        <w:t>5’-TAGAGCAAGCGCCCAATAAATA-3’</w:t>
      </w:r>
    </w:p>
    <w:p w14:paraId="57624385" w14:textId="77777777" w:rsidR="00DA22E5" w:rsidRPr="00793175" w:rsidRDefault="00DA22E5" w:rsidP="00DA22E5">
      <w:r w:rsidRPr="00793175">
        <w:t>5’-TGAATGCCATCTCAAATCCAA-3’</w:t>
      </w:r>
    </w:p>
    <w:p w14:paraId="6FC51CAE" w14:textId="77777777" w:rsidR="00DA22E5" w:rsidRPr="00793175" w:rsidRDefault="00DA22E5" w:rsidP="00DA22E5">
      <w:r w:rsidRPr="00793175">
        <w:t>5’- CTTACCTGAGGAGACGGTGACC-3’</w:t>
      </w:r>
    </w:p>
    <w:p w14:paraId="77EA3778" w14:textId="77777777" w:rsidR="00DA22E5" w:rsidRPr="00793175" w:rsidRDefault="00DA22E5" w:rsidP="00DA22E5"/>
    <w:p w14:paraId="6F5EE4F6" w14:textId="77777777" w:rsidR="00DA22E5" w:rsidRDefault="00DA22E5" w:rsidP="00DA22E5">
      <w:r w:rsidRPr="00793175">
        <w:tab/>
      </w:r>
      <w:r>
        <w:t xml:space="preserve">Each of the 3 PCRs were performed in a final volume of 25 µL containing 300 ng of genomic DNA, 10 µM of each oligonucleotide, 0.2 mM dNTP, 1.50 mM </w:t>
      </w:r>
      <w:proofErr w:type="spellStart"/>
      <w:r>
        <w:t>MgCl</w:t>
      </w:r>
      <w:proofErr w:type="spellEnd"/>
      <w:r>
        <w:t xml:space="preserve">, 1x GoTaq Flexi Buffer, pH 8.3 and 1 U Taq DNA polymerase (Promega Corporation, USA). The conditions were: 1 cycle at 95°C for 2 min, 25 cycles at 95°C for 30s, 54°C for 40s, 72°C for 45s, 1 cycle at 72°C for 7 min and then 4°C∞, using an </w:t>
      </w:r>
      <w:hyperlink r:id="rId4" w:history="1">
        <w:r w:rsidRPr="000074B1">
          <w:rPr>
            <w:rStyle w:val="Hyperlink"/>
          </w:rPr>
          <w:t xml:space="preserve">Applied Biosystems </w:t>
        </w:r>
        <w:proofErr w:type="spellStart"/>
        <w:r w:rsidRPr="000074B1">
          <w:rPr>
            <w:rStyle w:val="Hyperlink"/>
          </w:rPr>
          <w:t>Veriti</w:t>
        </w:r>
        <w:proofErr w:type="spellEnd"/>
        <w:r w:rsidRPr="000074B1">
          <w:rPr>
            <w:rStyle w:val="Hyperlink"/>
          </w:rPr>
          <w:t xml:space="preserve"> Thermal Cycler</w:t>
        </w:r>
      </w:hyperlink>
      <w:r w:rsidRPr="000074B1">
        <w:t xml:space="preserve"> (</w:t>
      </w:r>
      <w:proofErr w:type="spellStart"/>
      <w:r>
        <w:fldChar w:fldCharType="begin"/>
      </w:r>
      <w:r>
        <w:instrText>HYPERLINK "https://www.thermofisher.com/br/pt/home/life-science/pcr/thermal-cyclers-realtime-instruments/thermal-cyclers/veriti-thermal-cycler.html"</w:instrText>
      </w:r>
      <w:r>
        <w:fldChar w:fldCharType="separate"/>
      </w:r>
      <w:r w:rsidRPr="000074B1">
        <w:rPr>
          <w:rStyle w:val="Hyperlink"/>
        </w:rPr>
        <w:t>Thermo</w:t>
      </w:r>
      <w:proofErr w:type="spellEnd"/>
      <w:r w:rsidRPr="000074B1">
        <w:rPr>
          <w:rStyle w:val="Hyperlink"/>
        </w:rPr>
        <w:t xml:space="preserve"> Fisher Scientific</w:t>
      </w:r>
      <w:r>
        <w:rPr>
          <w:rStyle w:val="Hyperlink"/>
        </w:rPr>
        <w:fldChar w:fldCharType="end"/>
      </w:r>
      <w:r w:rsidRPr="000074B1">
        <w:t>, USA).</w:t>
      </w:r>
    </w:p>
    <w:p w14:paraId="2682A0A3" w14:textId="77777777" w:rsidR="00DA22E5" w:rsidRDefault="00DA22E5" w:rsidP="00DA22E5">
      <w:r>
        <w:tab/>
        <w:t xml:space="preserve">After the PCRs described above, agarose gel electrophoresis was performed, containing </w:t>
      </w:r>
      <w:proofErr w:type="spellStart"/>
      <w:r>
        <w:t>GelRed</w:t>
      </w:r>
      <w:proofErr w:type="spellEnd"/>
      <w:r w:rsidRPr="00032284">
        <w:rPr>
          <w:vertAlign w:val="superscript"/>
        </w:rPr>
        <w:t>®</w:t>
      </w:r>
      <w:r>
        <w:t xml:space="preserve"> Nucleic Acid Gel Stain dye (</w:t>
      </w:r>
      <w:proofErr w:type="spellStart"/>
      <w:r>
        <w:t>Biotium</w:t>
      </w:r>
      <w:proofErr w:type="spellEnd"/>
      <w:r>
        <w:t xml:space="preserve">, USA) for later observation of </w:t>
      </w:r>
      <w:r w:rsidRPr="00032284">
        <w:t xml:space="preserve">the fragments </w:t>
      </w:r>
      <w:r>
        <w:t>under an</w:t>
      </w:r>
      <w:r w:rsidRPr="00032284">
        <w:t xml:space="preserve"> UV transilluminator.</w:t>
      </w:r>
    </w:p>
    <w:p w14:paraId="7C595D03" w14:textId="77777777" w:rsidR="00DA22E5" w:rsidRPr="000074B1" w:rsidRDefault="00DA22E5" w:rsidP="00DA22E5">
      <w:pPr>
        <w:rPr>
          <w:b/>
        </w:rPr>
      </w:pPr>
    </w:p>
    <w:p w14:paraId="0B522717" w14:textId="77777777" w:rsidR="00DA22E5" w:rsidRPr="00FE3F86" w:rsidRDefault="00DA22E5" w:rsidP="00DA22E5">
      <w:pPr>
        <w:rPr>
          <w:b/>
        </w:rPr>
      </w:pPr>
      <w:r w:rsidRPr="00D23CE8">
        <w:rPr>
          <w:b/>
        </w:rPr>
        <w:t>References</w:t>
      </w:r>
    </w:p>
    <w:p w14:paraId="69B25F84" w14:textId="77777777" w:rsidR="00DA22E5" w:rsidRPr="00106754" w:rsidRDefault="00DA22E5" w:rsidP="00DA22E5">
      <w:pPr>
        <w:rPr>
          <w:szCs w:val="24"/>
        </w:rPr>
      </w:pPr>
      <w:r w:rsidRPr="00106754">
        <w:rPr>
          <w:szCs w:val="24"/>
        </w:rPr>
        <w:t>1</w:t>
      </w:r>
      <w:r>
        <w:rPr>
          <w:szCs w:val="24"/>
        </w:rPr>
        <w:t>.</w:t>
      </w:r>
      <w:r w:rsidRPr="00106754">
        <w:rPr>
          <w:szCs w:val="24"/>
        </w:rPr>
        <w:t xml:space="preserve"> </w:t>
      </w:r>
      <w:proofErr w:type="spellStart"/>
      <w:r w:rsidRPr="00506C2C">
        <w:rPr>
          <w:szCs w:val="24"/>
        </w:rPr>
        <w:t>Kornacker</w:t>
      </w:r>
      <w:proofErr w:type="spellEnd"/>
      <w:r w:rsidRPr="00506C2C">
        <w:rPr>
          <w:szCs w:val="24"/>
        </w:rPr>
        <w:t xml:space="preserve"> M</w:t>
      </w:r>
      <w:r w:rsidRPr="00106754">
        <w:rPr>
          <w:szCs w:val="24"/>
        </w:rPr>
        <w:t>, </w:t>
      </w:r>
      <w:proofErr w:type="spellStart"/>
      <w:r w:rsidRPr="00506C2C">
        <w:rPr>
          <w:szCs w:val="24"/>
        </w:rPr>
        <w:t>Kornacker</w:t>
      </w:r>
      <w:proofErr w:type="spellEnd"/>
      <w:r w:rsidRPr="00506C2C">
        <w:rPr>
          <w:szCs w:val="24"/>
        </w:rPr>
        <w:t xml:space="preserve"> B</w:t>
      </w:r>
      <w:r w:rsidRPr="00106754">
        <w:rPr>
          <w:szCs w:val="24"/>
        </w:rPr>
        <w:t>, </w:t>
      </w:r>
      <w:r w:rsidRPr="00506C2C">
        <w:rPr>
          <w:szCs w:val="24"/>
        </w:rPr>
        <w:t>Schmitt C</w:t>
      </w:r>
      <w:r w:rsidRPr="00106754">
        <w:rPr>
          <w:szCs w:val="24"/>
        </w:rPr>
        <w:t>, </w:t>
      </w:r>
      <w:r w:rsidRPr="00506C2C">
        <w:rPr>
          <w:szCs w:val="24"/>
        </w:rPr>
        <w:t>Leo E</w:t>
      </w:r>
      <w:r w:rsidRPr="00106754">
        <w:rPr>
          <w:szCs w:val="24"/>
        </w:rPr>
        <w:t>, </w:t>
      </w:r>
      <w:r w:rsidRPr="00506C2C">
        <w:rPr>
          <w:szCs w:val="24"/>
        </w:rPr>
        <w:t>Ho AD</w:t>
      </w:r>
      <w:r w:rsidRPr="00106754">
        <w:rPr>
          <w:szCs w:val="24"/>
        </w:rPr>
        <w:t>, </w:t>
      </w:r>
      <w:r w:rsidRPr="00506C2C">
        <w:rPr>
          <w:szCs w:val="24"/>
        </w:rPr>
        <w:t>Hensel M</w:t>
      </w:r>
      <w:r w:rsidRPr="00106754">
        <w:rPr>
          <w:szCs w:val="24"/>
        </w:rPr>
        <w:t xml:space="preserve">. </w:t>
      </w:r>
      <w:r w:rsidRPr="00106754">
        <w:rPr>
          <w:bCs/>
          <w:szCs w:val="24"/>
        </w:rPr>
        <w:t xml:space="preserve">Commercial </w:t>
      </w:r>
      <w:proofErr w:type="spellStart"/>
      <w:r w:rsidRPr="00106754">
        <w:rPr>
          <w:bCs/>
          <w:szCs w:val="24"/>
        </w:rPr>
        <w:t>LightCycler</w:t>
      </w:r>
      <w:proofErr w:type="spellEnd"/>
      <w:r w:rsidRPr="00106754">
        <w:rPr>
          <w:bCs/>
          <w:szCs w:val="24"/>
        </w:rPr>
        <w:t>-based quantitative real-time PCR compared to nested PCR for monitoring of Bcl-2/</w:t>
      </w:r>
      <w:proofErr w:type="spellStart"/>
      <w:r w:rsidRPr="00106754">
        <w:rPr>
          <w:bCs/>
          <w:szCs w:val="24"/>
        </w:rPr>
        <w:t>IgH</w:t>
      </w:r>
      <w:proofErr w:type="spellEnd"/>
      <w:r w:rsidRPr="00106754">
        <w:rPr>
          <w:bCs/>
          <w:szCs w:val="24"/>
        </w:rPr>
        <w:t xml:space="preserve"> rearrangement in patients with follicular lymphoma. </w:t>
      </w:r>
      <w:r w:rsidRPr="00506C2C">
        <w:rPr>
          <w:szCs w:val="24"/>
        </w:rPr>
        <w:t xml:space="preserve">Ann </w:t>
      </w:r>
      <w:proofErr w:type="spellStart"/>
      <w:r w:rsidRPr="00506C2C">
        <w:rPr>
          <w:szCs w:val="24"/>
        </w:rPr>
        <w:t>Hematol</w:t>
      </w:r>
      <w:proofErr w:type="spellEnd"/>
      <w:r w:rsidRPr="00506C2C">
        <w:rPr>
          <w:szCs w:val="24"/>
        </w:rPr>
        <w:t>.</w:t>
      </w:r>
      <w:r w:rsidRPr="00106754">
        <w:rPr>
          <w:szCs w:val="24"/>
        </w:rPr>
        <w:t> </w:t>
      </w:r>
      <w:proofErr w:type="gramStart"/>
      <w:r w:rsidRPr="00106754">
        <w:rPr>
          <w:szCs w:val="24"/>
        </w:rPr>
        <w:t>2009;88:43</w:t>
      </w:r>
      <w:proofErr w:type="gramEnd"/>
      <w:r w:rsidRPr="00106754">
        <w:rPr>
          <w:szCs w:val="24"/>
        </w:rPr>
        <w:t xml:space="preserve">-50. </w:t>
      </w:r>
    </w:p>
    <w:p w14:paraId="7B0733B3" w14:textId="77777777" w:rsidR="00DA22E5" w:rsidRPr="00106754" w:rsidRDefault="00DA22E5" w:rsidP="00DA22E5">
      <w:pPr>
        <w:rPr>
          <w:szCs w:val="24"/>
        </w:rPr>
      </w:pPr>
      <w:r w:rsidRPr="00106754">
        <w:rPr>
          <w:szCs w:val="24"/>
        </w:rPr>
        <w:t>2</w:t>
      </w:r>
      <w:r>
        <w:rPr>
          <w:szCs w:val="24"/>
        </w:rPr>
        <w:t>.</w:t>
      </w:r>
      <w:r w:rsidRPr="00106754">
        <w:rPr>
          <w:szCs w:val="24"/>
        </w:rPr>
        <w:t xml:space="preserve"> van Dongen J, Langerak A, Brüggemann M, Evans PAS, Hummel M, Lavender FL, et al. Design and standardization of PCR primers and protocols for detection of clonal immunoglobulin and T-cell receptor gene </w:t>
      </w:r>
      <w:proofErr w:type="spellStart"/>
      <w:r w:rsidRPr="00106754">
        <w:rPr>
          <w:szCs w:val="24"/>
        </w:rPr>
        <w:t>recombinations</w:t>
      </w:r>
      <w:proofErr w:type="spellEnd"/>
      <w:r w:rsidRPr="00106754">
        <w:rPr>
          <w:szCs w:val="24"/>
        </w:rPr>
        <w:t xml:space="preserve"> in suspect lymphoproliferations: Report of the BIOMED-2 Concerted Action BMH4-CT98-3936. Leukemia. </w:t>
      </w:r>
      <w:proofErr w:type="gramStart"/>
      <w:r w:rsidRPr="00106754">
        <w:rPr>
          <w:szCs w:val="24"/>
        </w:rPr>
        <w:t>2003;17:2257</w:t>
      </w:r>
      <w:proofErr w:type="gramEnd"/>
      <w:r w:rsidRPr="00106754">
        <w:rPr>
          <w:szCs w:val="24"/>
        </w:rPr>
        <w:t>–317.</w:t>
      </w:r>
    </w:p>
    <w:p w14:paraId="5C9CA569" w14:textId="77777777" w:rsidR="000755C5" w:rsidRDefault="000755C5"/>
    <w:sectPr w:rsidR="00075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2E5"/>
    <w:rsid w:val="000755C5"/>
    <w:rsid w:val="001C7F0E"/>
    <w:rsid w:val="00DA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D2337"/>
  <w15:chartTrackingRefBased/>
  <w15:docId w15:val="{638EA086-01E3-4CAD-8496-C5B3B4F93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2E5"/>
    <w:pPr>
      <w:spacing w:after="0"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22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thermofisher.com/br/pt/home/life-science/pcr/thermal-cyclers-realtime-instruments/thermal-cyclers/veriti-thermal-cycler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0</Words>
  <Characters>3186</Characters>
  <Application>Microsoft Office Word</Application>
  <DocSecurity>0</DocSecurity>
  <Lines>26</Lines>
  <Paragraphs>7</Paragraphs>
  <ScaleCrop>false</ScaleCrop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8-15T18:02:00Z</dcterms:created>
  <dcterms:modified xsi:type="dcterms:W3CDTF">2023-08-15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8-15T18:05:4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c518620-b892-49aa-b787-a2739860e78f</vt:lpwstr>
  </property>
  <property fmtid="{D5CDD505-2E9C-101B-9397-08002B2CF9AE}" pid="8" name="MSIP_Label_549ac42a-3eb4-4074-b885-aea26bd6241e_ContentBits">
    <vt:lpwstr>0</vt:lpwstr>
  </property>
</Properties>
</file>